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1A3D18" w14:textId="0F95875C" w:rsidR="00F75697" w:rsidRPr="00F75697" w:rsidRDefault="00F75697" w:rsidP="00CE10BB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75697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Operational definitions of various disabilities </w:t>
      </w:r>
    </w:p>
    <w:p w14:paraId="7DF174DB" w14:textId="77777777" w:rsidR="00CE10BB" w:rsidRPr="00994965" w:rsidRDefault="00CE10BB" w:rsidP="00CE10B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49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earing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For “Hearing”, considering functionality of both ears, individuals who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uld not hear at all and had hearing difficulty in daily communicative speech with or without a hearing aid were labelled with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 hearing disability. Individuals with unilateral ear problems were not considered for inclusion in the hearing disability category. </w:t>
      </w:r>
    </w:p>
    <w:p w14:paraId="331CEEA5" w14:textId="77777777" w:rsidR="00CE10BB" w:rsidRPr="00994965" w:rsidRDefault="00CE10BB" w:rsidP="00CE10B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49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peech: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viduals were considered to have speech disabilities if they 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uld not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ommunicate properly due to a speech disability. Those who spoke only specific word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suffered articulation deformities, or 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uttered were considered to have speech disability. People who stammered but spoke were not considered to have speech disability.</w:t>
      </w:r>
    </w:p>
    <w:p w14:paraId="77FBF7CB" w14:textId="77777777" w:rsidR="00CE10BB" w:rsidRPr="00994965" w:rsidRDefault="00CE10BB" w:rsidP="00CE10B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49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Visual: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dividuals were considered to have "Visual" disabilities if they didn’t have light discernment or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uld not perceive light, and those who could not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e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rrect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y due to low or blurred vision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espite using corrective remedies (such as spectacles or corrective lenses), people with low vision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were classified as visually disabled. Persons who didn’t experience any trouble seeing after using corrective remedies and had normal vision in one eye (one-eyed people) were not presumed to be visually disabled.</w:t>
      </w:r>
    </w:p>
    <w:p w14:paraId="185E2E5E" w14:textId="77777777" w:rsidR="00CE10BB" w:rsidRPr="00994965" w:rsidRDefault="00CE10BB" w:rsidP="00CE10B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949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ental: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sons who lacked proper understanding for their age and had trouble carrying out regular activities such as communication (speech), self-care (brushing teeth, wearing clothes, taking a shower, taking food, personal hygiene, etc.), and those who had difficulty in speaking and understanding verbal and nonverbal messages were classified as “Mental” disability. Persons with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tellectual disability were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lassified as mentally disabled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ue to age, people who exhibited mental exertion could not comprehend and relied on others for their day-to-day regim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ere not deemed mentally disabled.</w:t>
      </w:r>
      <w:r w:rsidRPr="00994965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0259D4B" w14:textId="77777777" w:rsidR="00CE10BB" w:rsidRPr="00994965" w:rsidRDefault="00CE10BB" w:rsidP="00CE10B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49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Locomotor: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ersons with “Locomotor” disabilities were those who were deprived of the ability to use limb (didn’t have legs and hand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either unilateral or bilateral) or were 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lastRenderedPageBreak/>
        <w:t xml:space="preserve">paralysed and incapable of movement. Persons with loss or absence of part of a hand or leg, as well as those suffering from inactivity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hole or part of the body due to amputation, paralysis, deformity (including hunch back, malformed spine, etc.), or dysfunction of limbs or joints, were considered to be disabled. </w:t>
      </w:r>
    </w:p>
    <w:p w14:paraId="6E103B95" w14:textId="77777777" w:rsidR="00CE10BB" w:rsidRPr="00994965" w:rsidRDefault="00CE10BB" w:rsidP="00CE10BB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9496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Others: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ther form of disabilities was not specified under the heading "Others" in the categories of disabilities; therefore, they were excluded, keeping only the five main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yp</w:t>
      </w:r>
      <w:r w:rsidRPr="009949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770FE13" w14:textId="77777777" w:rsidR="00B11E80" w:rsidRDefault="00B11E80"/>
    <w:sectPr w:rsidR="00B11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B09B7"/>
    <w:multiLevelType w:val="multilevel"/>
    <w:tmpl w:val="A6220B2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438867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0BB"/>
    <w:rsid w:val="00B11E80"/>
    <w:rsid w:val="00CE10BB"/>
    <w:rsid w:val="00F75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541A"/>
  <w15:chartTrackingRefBased/>
  <w15:docId w15:val="{B67765C4-CC58-4C39-9DB0-14043132B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0BB"/>
    <w:rPr>
      <w:rFonts w:ascii="Calibri" w:eastAsia="Calibri" w:hAnsi="Calibri" w:cs="Calibri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153</Characters>
  <Application>Microsoft Office Word</Application>
  <DocSecurity>0</DocSecurity>
  <Lines>74</Lines>
  <Paragraphs>53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gesh murmu</dc:creator>
  <cp:keywords/>
  <dc:description/>
  <cp:lastModifiedBy>jogesh murmu</cp:lastModifiedBy>
  <cp:revision>2</cp:revision>
  <dcterms:created xsi:type="dcterms:W3CDTF">2022-12-28T10:19:00Z</dcterms:created>
  <dcterms:modified xsi:type="dcterms:W3CDTF">2022-12-28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cf0301-e7ca-41d3-a62f-487427bb8be3</vt:lpwstr>
  </property>
</Properties>
</file>